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ECC5A" w14:textId="77777777" w:rsidR="00063513" w:rsidRPr="00063513" w:rsidRDefault="00F359D3" w:rsidP="00063513">
      <w:pPr>
        <w:spacing w:after="0" w:line="480" w:lineRule="auto"/>
        <w:rPr>
          <w:b/>
        </w:rPr>
      </w:pPr>
      <w:bookmarkStart w:id="0" w:name="_GoBack"/>
      <w:bookmarkEnd w:id="0"/>
      <w:r w:rsidRPr="00063513">
        <w:rPr>
          <w:b/>
        </w:rPr>
        <w:t xml:space="preserve">Table </w:t>
      </w:r>
      <w:r w:rsidR="00FC44CA">
        <w:rPr>
          <w:b/>
        </w:rPr>
        <w:t>S1</w:t>
      </w:r>
      <w:r w:rsidRPr="00063513">
        <w:rPr>
          <w:b/>
        </w:rPr>
        <w:t>. Analysis of variance of chill coma recovery time</w:t>
      </w:r>
    </w:p>
    <w:p w14:paraId="5C129AFF" w14:textId="1D923462" w:rsidR="004B60C4" w:rsidRPr="00D16402" w:rsidRDefault="00063513" w:rsidP="004B60C4">
      <w:pPr>
        <w:spacing w:after="0" w:line="240" w:lineRule="auto"/>
        <w:rPr>
          <w:rFonts w:ascii="Cambria Math" w:eastAsia="Times New Roman" w:hAnsi="Cambria Math" w:cs="Calibri"/>
          <w:oMath/>
        </w:rPr>
      </w:pPr>
      <w:proofErr w:type="spellStart"/>
      <w:r w:rsidRPr="00D16402">
        <w:rPr>
          <w:rFonts w:cs="Calibri"/>
        </w:rPr>
        <w:t>df</w:t>
      </w:r>
      <w:proofErr w:type="spellEnd"/>
      <w:r w:rsidRPr="00D16402">
        <w:rPr>
          <w:rFonts w:cs="Calibri"/>
        </w:rPr>
        <w:t xml:space="preserve">, degrees of freedom; MS, type III mean squares; F, F-ratio test, </w:t>
      </w:r>
      <w:r w:rsidRPr="00D16402">
        <w:rPr>
          <w:rFonts w:cs="Calibri"/>
          <w:b/>
          <w:position w:val="-6"/>
        </w:rPr>
        <w:object w:dxaOrig="320" w:dyaOrig="320" w14:anchorId="5E9882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65pt;height:16.65pt" o:ole="">
            <v:imagedata r:id="rId5" o:title=""/>
          </v:shape>
          <o:OLEObject Type="Embed" ProgID="Equation.3" ShapeID="_x0000_i1025" DrawAspect="Content" ObjectID="_1475653815" r:id="rId6"/>
        </w:object>
      </w:r>
      <w:r w:rsidRPr="00D16402">
        <w:rPr>
          <w:rFonts w:cs="Calibri"/>
          <w:b/>
        </w:rPr>
        <w:t>,</w:t>
      </w:r>
      <w:r w:rsidRPr="00D16402">
        <w:rPr>
          <w:rFonts w:eastAsia="Times New Roman" w:cs="Calibri"/>
        </w:rPr>
        <w:t xml:space="preserve"> variance component; </w:t>
      </w:r>
      <w:r w:rsidRPr="00D16402">
        <w:rPr>
          <w:rFonts w:eastAsia="Times New Roman" w:cs="Calibri"/>
          <w:position w:val="-4"/>
        </w:rPr>
        <w:object w:dxaOrig="360" w:dyaOrig="320" w14:anchorId="1BC7F450">
          <v:shape id="_x0000_i1026" type="#_x0000_t75" style="width:18.8pt;height:16.65pt" o:ole="">
            <v:imagedata r:id="rId7" o:title=""/>
          </v:shape>
          <o:OLEObject Type="Embed" ProgID="Equation.3" ShapeID="_x0000_i1026" DrawAspect="Content" ObjectID="_1475653816" r:id="rId8"/>
        </w:object>
      </w:r>
      <w:r w:rsidRPr="00D16402">
        <w:rPr>
          <w:rFonts w:eastAsia="Times New Roman" w:cs="Calibri"/>
        </w:rPr>
        <w:t>, broad sense heritability</w:t>
      </w:r>
      <w:r w:rsidR="004B60C4" w:rsidRPr="00D16402">
        <w:rPr>
          <w:rFonts w:eastAsia="Times New Roman" w:cs="Calibri"/>
        </w:rPr>
        <w:t xml:space="preserve"> from individual data;</w:t>
      </w:r>
      <w:r w:rsidR="009E0D47" w:rsidRPr="00D16402">
        <w:rPr>
          <w:rFonts w:eastAsia="Times New Roman" w:cs="Calibri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Calibri"/>
                <w:i/>
              </w:rPr>
            </m:ctrlPr>
          </m:sSubSupPr>
          <m:e>
            <m:acc>
              <m:accPr>
                <m:ctrlPr>
                  <w:rPr>
                    <w:rFonts w:ascii="Cambria Math" w:eastAsia="Times New Roman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Calibri"/>
                  </w:rPr>
                  <m:t>H</m:t>
                </m:r>
              </m:e>
            </m:acc>
          </m:e>
          <m:sub>
            <m:acc>
              <m:accPr>
                <m:chr m:val="̅"/>
                <m:ctrlPr>
                  <w:rPr>
                    <w:rFonts w:ascii="Cambria Math" w:eastAsia="Times New Roman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Calibri"/>
                  </w:rPr>
                  <m:t>X</m:t>
                </m:r>
              </m:e>
            </m:acc>
          </m:sub>
          <m:sup>
            <m:r>
              <w:rPr>
                <w:rFonts w:ascii="Cambria Math" w:eastAsia="Times New Roman" w:hAnsi="Cambria Math" w:cs="Calibri"/>
              </w:rPr>
              <m:t>2</m:t>
            </m:r>
          </m:sup>
        </m:sSubSup>
      </m:oMath>
      <w:r w:rsidR="004B60C4" w:rsidRPr="00D16402">
        <w:rPr>
          <w:rFonts w:eastAsia="Times New Roman" w:cs="Calibri"/>
        </w:rPr>
        <w:t>, broad sense heritability o</w:t>
      </w:r>
      <w:r w:rsidR="00C1553D" w:rsidRPr="00D16402">
        <w:rPr>
          <w:rFonts w:eastAsia="Times New Roman" w:cs="Calibri"/>
        </w:rPr>
        <w:t>f</w:t>
      </w:r>
      <w:r w:rsidR="004B60C4" w:rsidRPr="00D16402">
        <w:rPr>
          <w:rFonts w:eastAsia="Times New Roman" w:cs="Calibri"/>
        </w:rPr>
        <w:t xml:space="preserve"> line means.</w:t>
      </w:r>
    </w:p>
    <w:p w14:paraId="50D0FDAE" w14:textId="77777777" w:rsidR="00C02B2F" w:rsidRPr="00D16402" w:rsidRDefault="00C02B2F" w:rsidP="00063513">
      <w:pPr>
        <w:spacing w:after="0" w:line="480" w:lineRule="auto"/>
        <w:rPr>
          <w:rFonts w:eastAsia="Times New Roman" w:cs="Calibri"/>
        </w:rPr>
      </w:pPr>
    </w:p>
    <w:p w14:paraId="7CA0DC44" w14:textId="77777777" w:rsidR="00063513" w:rsidRPr="00D16402" w:rsidRDefault="00063513" w:rsidP="00063513">
      <w:pPr>
        <w:spacing w:after="0" w:line="480" w:lineRule="auto"/>
      </w:pPr>
    </w:p>
    <w:tbl>
      <w:tblPr>
        <w:tblW w:w="10946" w:type="dxa"/>
        <w:jc w:val="center"/>
        <w:tblInd w:w="-158" w:type="dxa"/>
        <w:tblLook w:val="04A0" w:firstRow="1" w:lastRow="0" w:firstColumn="1" w:lastColumn="0" w:noHBand="0" w:noVBand="1"/>
      </w:tblPr>
      <w:tblGrid>
        <w:gridCol w:w="1121"/>
        <w:gridCol w:w="2137"/>
        <w:gridCol w:w="829"/>
        <w:gridCol w:w="996"/>
        <w:gridCol w:w="718"/>
        <w:gridCol w:w="1152"/>
        <w:gridCol w:w="1350"/>
        <w:gridCol w:w="1350"/>
        <w:gridCol w:w="1293"/>
      </w:tblGrid>
      <w:tr w:rsidR="00D16402" w:rsidRPr="00D16402" w14:paraId="56870E59" w14:textId="77777777" w:rsidTr="00D16402">
        <w:trPr>
          <w:trHeight w:val="360"/>
          <w:tblHeader/>
          <w:jc w:val="center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F17A9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cs="Calibri"/>
                <w:b/>
              </w:rPr>
              <w:t>Analysis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B8B15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cs="Calibri"/>
                <w:b/>
              </w:rPr>
              <w:t>Source of Variatio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3728F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proofErr w:type="spellStart"/>
            <w:r w:rsidRPr="00D16402">
              <w:rPr>
                <w:rFonts w:cs="Calibri"/>
                <w:b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E87D4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cs="Calibri"/>
                <w:b/>
              </w:rPr>
              <w:t>M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DAC7B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cs="Calibri"/>
                <w:b/>
              </w:rPr>
              <w:t>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EA3B5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cs="Calibri"/>
                <w:b/>
                <w:i/>
              </w:rPr>
              <w:t>P</w:t>
            </w:r>
            <w:r w:rsidRPr="00D16402">
              <w:rPr>
                <w:rFonts w:cs="Calibri"/>
                <w:b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B12FE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cs="Calibri"/>
                <w:b/>
                <w:position w:val="-6"/>
              </w:rPr>
              <w:object w:dxaOrig="320" w:dyaOrig="320" w14:anchorId="18EE9D36">
                <v:shape id="_x0000_i1027" type="#_x0000_t75" style="width:16.65pt;height:16.65pt" o:ole="">
                  <v:imagedata r:id="rId5" o:title=""/>
                </v:shape>
                <o:OLEObject Type="Embed" ProgID="Equation.3" ShapeID="_x0000_i1027" DrawAspect="Content" ObjectID="_1475653817" r:id="rId9"/>
              </w:object>
            </w:r>
            <w:r w:rsidR="009C4C69" w:rsidRPr="00D16402">
              <w:rPr>
                <w:rFonts w:cs="Calibri"/>
                <w:b/>
                <w:position w:val="-6"/>
              </w:rPr>
              <w:t xml:space="preserve">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49BF9" w14:textId="5AECE8CD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D16402">
              <w:rPr>
                <w:rFonts w:eastAsia="Times New Roman" w:cs="Calibri"/>
                <w:b/>
                <w:position w:val="-4"/>
              </w:rPr>
              <w:object w:dxaOrig="360" w:dyaOrig="320" w14:anchorId="1511E7A7">
                <v:shape id="_x0000_i1028" type="#_x0000_t75" style="width:18.8pt;height:16.65pt" o:ole="">
                  <v:imagedata r:id="rId10" o:title=""/>
                </v:shape>
                <o:OLEObject Type="Embed" ProgID="Equation.3" ShapeID="_x0000_i1028" DrawAspect="Content" ObjectID="_1475653818" r:id="rId11"/>
              </w:object>
            </w:r>
            <w:r w:rsidR="008D6575" w:rsidRPr="00D16402">
              <w:rPr>
                <w:rFonts w:eastAsia="Times New Roman" w:cs="Calibri"/>
                <w:b/>
                <w:position w:val="-4"/>
              </w:rPr>
              <w:t xml:space="preserve"> (SE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897C" w14:textId="3B9C28A7" w:rsidR="004B60C4" w:rsidRPr="00D16402" w:rsidRDefault="00394B29" w:rsidP="004B60C4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oMath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Calibri"/>
                      <w:b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Calibri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</w:rPr>
                        <m:t>H</m:t>
                      </m:r>
                    </m:e>
                  </m:acc>
                </m:e>
                <m:sub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Calibri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Calibri"/>
                        </w:rPr>
                        <m:t>X</m:t>
                      </m:r>
                    </m:e>
                  </m:acc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</w:rPr>
                    <m:t>2</m:t>
                  </m:r>
                </m:sup>
              </m:sSubSup>
            </m:oMath>
            <w:r w:rsidR="008D6575" w:rsidRPr="00D16402">
              <w:rPr>
                <w:rFonts w:eastAsiaTheme="minorEastAsia" w:cs="Calibri"/>
                <w:b/>
              </w:rPr>
              <w:t xml:space="preserve"> (SE)</w:t>
            </w:r>
          </w:p>
        </w:tc>
      </w:tr>
      <w:tr w:rsidR="00D16402" w:rsidRPr="00D16402" w14:paraId="0B03EC3A" w14:textId="77777777" w:rsidTr="00D16402">
        <w:trPr>
          <w:trHeight w:val="288"/>
          <w:jc w:val="center"/>
        </w:trPr>
        <w:tc>
          <w:tcPr>
            <w:tcW w:w="112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63E3DEF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 xml:space="preserve">Sexes </w:t>
            </w:r>
          </w:p>
        </w:tc>
        <w:tc>
          <w:tcPr>
            <w:tcW w:w="213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CDAA5E1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Sex (</w:t>
            </w:r>
            <w:r w:rsidRPr="00D16402">
              <w:rPr>
                <w:rFonts w:cs="Calibri"/>
                <w:i/>
              </w:rPr>
              <w:t>S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B1AA173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</w:t>
            </w:r>
          </w:p>
        </w:tc>
        <w:tc>
          <w:tcPr>
            <w:tcW w:w="996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7B0843A" w14:textId="2F4B5CE7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06.31</w:t>
            </w:r>
          </w:p>
        </w:tc>
        <w:tc>
          <w:tcPr>
            <w:tcW w:w="718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9CDA1E6" w14:textId="75DFECE7" w:rsidR="004B60C4" w:rsidRPr="00D16402" w:rsidRDefault="004B60C4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</w:t>
            </w:r>
            <w:r w:rsidR="002269A2" w:rsidRPr="00D16402">
              <w:rPr>
                <w:rFonts w:cs="Calibri"/>
              </w:rPr>
              <w:t>91</w:t>
            </w:r>
          </w:p>
        </w:tc>
        <w:tc>
          <w:tcPr>
            <w:tcW w:w="1152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0C8E5EB" w14:textId="7F7F21C3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.41</w:t>
            </w:r>
            <w:r w:rsidR="004B60C4" w:rsidRPr="00D16402">
              <w:rPr>
                <w:rFonts w:cs="Calibri"/>
              </w:rPr>
              <w:t>E-01</w:t>
            </w:r>
          </w:p>
        </w:tc>
        <w:tc>
          <w:tcPr>
            <w:tcW w:w="13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62961D5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Fixed</w:t>
            </w:r>
          </w:p>
        </w:tc>
        <w:tc>
          <w:tcPr>
            <w:tcW w:w="13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4C9AECB7" w14:textId="2882B242" w:rsidR="004B60C4" w:rsidRPr="00D16402" w:rsidRDefault="004B60C4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3</w:t>
            </w:r>
            <w:r w:rsidR="00F467F4" w:rsidRPr="00D16402">
              <w:rPr>
                <w:rFonts w:cs="Calibri"/>
              </w:rPr>
              <w:t>52</w:t>
            </w:r>
            <w:r w:rsidR="008D6575" w:rsidRPr="00D16402">
              <w:rPr>
                <w:rFonts w:cs="Calibri"/>
              </w:rPr>
              <w:t xml:space="preserve"> (0.04)</w:t>
            </w:r>
          </w:p>
        </w:tc>
        <w:tc>
          <w:tcPr>
            <w:tcW w:w="1293" w:type="dxa"/>
            <w:tcBorders>
              <w:top w:val="single" w:sz="4" w:space="0" w:color="A6A6A6"/>
            </w:tcBorders>
            <w:vAlign w:val="center"/>
          </w:tcPr>
          <w:p w14:paraId="6E77F521" w14:textId="6796A75F" w:rsidR="004B60C4" w:rsidRPr="00D16402" w:rsidRDefault="00F467F4" w:rsidP="004B60C4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87</w:t>
            </w:r>
            <w:r w:rsidR="004B60C4" w:rsidRPr="00D16402">
              <w:rPr>
                <w:rFonts w:cs="Calibri"/>
              </w:rPr>
              <w:t>9</w:t>
            </w:r>
            <w:r w:rsidR="008D6575" w:rsidRPr="00D16402">
              <w:rPr>
                <w:rFonts w:cs="Calibri"/>
              </w:rPr>
              <w:t xml:space="preserve"> (0.11)</w:t>
            </w:r>
          </w:p>
        </w:tc>
      </w:tr>
      <w:tr w:rsidR="00D16402" w:rsidRPr="00D16402" w14:paraId="1DDA70B9" w14:textId="77777777" w:rsidTr="00D16402">
        <w:trPr>
          <w:trHeight w:val="288"/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308A1CA7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Pooled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3D79F342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Line (</w:t>
            </w:r>
            <w:r w:rsidRPr="00D16402">
              <w:rPr>
                <w:rFonts w:cs="Calibri"/>
                <w:i/>
              </w:rPr>
              <w:t>L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A75F47C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A30F3CA" w14:textId="77777777" w:rsidR="004B60C4" w:rsidRPr="00D16402" w:rsidRDefault="004B60C4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5,85</w:t>
            </w:r>
            <w:r w:rsidR="00D504A3" w:rsidRPr="00D16402">
              <w:rPr>
                <w:rFonts w:cs="Calibri"/>
              </w:rPr>
              <w:t>7.6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730575CE" w14:textId="5EC8F13C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3.04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3854F7B" w14:textId="4ABD88B6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.07</w:t>
            </w:r>
            <w:r w:rsidR="004B60C4" w:rsidRPr="00D16402">
              <w:rPr>
                <w:rFonts w:cs="Calibri"/>
              </w:rPr>
              <w:t>E-5</w:t>
            </w:r>
            <w:r w:rsidRPr="00D16402">
              <w:rPr>
                <w:rFonts w:cs="Calibri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46EE0A" w14:textId="681F47FE" w:rsidR="004B60C4" w:rsidRPr="00D16402" w:rsidRDefault="002269A2" w:rsidP="002269A2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7.33</w:t>
            </w:r>
            <w:r w:rsidR="009C4C69" w:rsidRPr="00D16402">
              <w:rPr>
                <w:rFonts w:cs="Calibri"/>
              </w:rPr>
              <w:t xml:space="preserve"> (</w:t>
            </w:r>
            <w:r w:rsidRPr="00D16402">
              <w:rPr>
                <w:rFonts w:cs="Calibri"/>
              </w:rPr>
              <w:t>3.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26ACA1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vAlign w:val="center"/>
          </w:tcPr>
          <w:p w14:paraId="2EB982C4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62C02428" w14:textId="77777777" w:rsidTr="00D16402">
        <w:trPr>
          <w:trHeight w:val="288"/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602322AD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14:paraId="3EF62CE6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  <w:i/>
              </w:rPr>
              <w:t>S</w:t>
            </w:r>
            <w:r w:rsidRPr="00D16402">
              <w:rPr>
                <w:rFonts w:cs="Calibri"/>
              </w:rPr>
              <w:t xml:space="preserve"> × </w:t>
            </w:r>
            <w:r w:rsidRPr="00D16402">
              <w:rPr>
                <w:rFonts w:cs="Calibri"/>
                <w:i/>
              </w:rPr>
              <w:t>L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5255C88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55B933E" w14:textId="77777777" w:rsidR="004B60C4" w:rsidRPr="00D16402" w:rsidRDefault="00D504A3" w:rsidP="002269A2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48.97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52C7017" w14:textId="3239D6DB" w:rsidR="004B60C4" w:rsidRPr="00D16402" w:rsidRDefault="002269A2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.8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4D4EF88" w14:textId="743EA736" w:rsidR="004B60C4" w:rsidRPr="00D16402" w:rsidRDefault="002269A2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.40</w:t>
            </w:r>
            <w:r w:rsidR="004B60C4" w:rsidRPr="00D16402">
              <w:rPr>
                <w:rFonts w:cs="Calibri"/>
              </w:rPr>
              <w:t>E-</w:t>
            </w:r>
            <w:r w:rsidRPr="00D16402">
              <w:rPr>
                <w:rFonts w:cs="Calibri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F611B1" w14:textId="252A7267" w:rsidR="004B60C4" w:rsidRPr="00D16402" w:rsidRDefault="002269A2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.00 (0.5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11929C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vAlign w:val="center"/>
          </w:tcPr>
          <w:p w14:paraId="4B32464F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05F731DE" w14:textId="77777777" w:rsidTr="00D16402">
        <w:trPr>
          <w:trHeight w:val="288"/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0037FC1C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14:paraId="7ECF6F06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Replicate (</w:t>
            </w:r>
            <w:r w:rsidRPr="00D16402">
              <w:rPr>
                <w:rFonts w:cs="Calibri"/>
                <w:i/>
              </w:rPr>
              <w:t>S</w:t>
            </w:r>
            <w:r w:rsidRPr="00D16402">
              <w:rPr>
                <w:rFonts w:cs="Calibri"/>
              </w:rPr>
              <w:t xml:space="preserve"> × </w:t>
            </w:r>
            <w:r w:rsidRPr="00D16402">
              <w:rPr>
                <w:rFonts w:cs="Calibri"/>
                <w:i/>
              </w:rPr>
              <w:t>L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6E32380" w14:textId="77777777" w:rsidR="004B60C4" w:rsidRPr="00D16402" w:rsidRDefault="009C4C69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6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2D5EA80" w14:textId="2BE37648" w:rsidR="004B60C4" w:rsidRPr="00D16402" w:rsidRDefault="00D504A3" w:rsidP="00656477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48.</w:t>
            </w:r>
            <w:r w:rsidR="00656477" w:rsidRPr="00D16402">
              <w:rPr>
                <w:rFonts w:cs="Calibri"/>
              </w:rPr>
              <w:t>4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391F3DC" w14:textId="3015628F" w:rsidR="004B60C4" w:rsidRPr="00D16402" w:rsidRDefault="002269A2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.9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1452413" w14:textId="5C48CD35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.32</w:t>
            </w:r>
            <w:r w:rsidR="004B60C4" w:rsidRPr="00D16402">
              <w:rPr>
                <w:rFonts w:cs="Calibri"/>
              </w:rPr>
              <w:t>E-1</w:t>
            </w:r>
            <w:r w:rsidRPr="00D16402">
              <w:rPr>
                <w:rFonts w:cs="Calibri"/>
              </w:rPr>
              <w:t>8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85E5FE" w14:textId="0DF10FB5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.02 (0.3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D4E2C5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vAlign w:val="center"/>
          </w:tcPr>
          <w:p w14:paraId="450C5A76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046D5A17" w14:textId="77777777" w:rsidTr="00D16402">
        <w:trPr>
          <w:trHeight w:val="288"/>
          <w:jc w:val="center"/>
        </w:trPr>
        <w:tc>
          <w:tcPr>
            <w:tcW w:w="1121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740D2AF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CDF76E4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Error</w:t>
            </w:r>
          </w:p>
        </w:tc>
        <w:tc>
          <w:tcPr>
            <w:tcW w:w="829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3E0D148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4,</w:t>
            </w:r>
            <w:r w:rsidR="009C4C69" w:rsidRPr="00D16402">
              <w:rPr>
                <w:rFonts w:cs="Calibri"/>
              </w:rPr>
              <w:t>766</w:t>
            </w:r>
          </w:p>
        </w:tc>
        <w:tc>
          <w:tcPr>
            <w:tcW w:w="996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12C9A9CD" w14:textId="77777777" w:rsidR="004B60C4" w:rsidRPr="00D16402" w:rsidRDefault="00D504A3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9.91</w:t>
            </w:r>
          </w:p>
        </w:tc>
        <w:tc>
          <w:tcPr>
            <w:tcW w:w="718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5D83CDA6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152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247551A4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43C9CF7A" w14:textId="13791F3B" w:rsidR="004B60C4" w:rsidRPr="00D16402" w:rsidRDefault="002269A2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9.92 (0.38)</w:t>
            </w:r>
          </w:p>
        </w:tc>
        <w:tc>
          <w:tcPr>
            <w:tcW w:w="1350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30295F6D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tcBorders>
              <w:bottom w:val="single" w:sz="4" w:space="0" w:color="A6A6A6"/>
            </w:tcBorders>
            <w:vAlign w:val="center"/>
          </w:tcPr>
          <w:p w14:paraId="3E3EA5D9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7B1A903C" w14:textId="77777777" w:rsidTr="00D16402">
        <w:trPr>
          <w:trHeight w:val="288"/>
          <w:jc w:val="center"/>
        </w:trPr>
        <w:tc>
          <w:tcPr>
            <w:tcW w:w="112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225D92D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Females</w:t>
            </w:r>
          </w:p>
        </w:tc>
        <w:tc>
          <w:tcPr>
            <w:tcW w:w="213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10995B9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Line (</w:t>
            </w:r>
            <w:r w:rsidRPr="00D16402">
              <w:rPr>
                <w:rFonts w:cs="Calibri"/>
                <w:i/>
              </w:rPr>
              <w:t>L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7C1B625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5</w:t>
            </w:r>
          </w:p>
        </w:tc>
        <w:tc>
          <w:tcPr>
            <w:tcW w:w="996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D757E69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501.40</w:t>
            </w:r>
          </w:p>
        </w:tc>
        <w:tc>
          <w:tcPr>
            <w:tcW w:w="718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F7F5B3C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.08</w:t>
            </w:r>
          </w:p>
        </w:tc>
        <w:tc>
          <w:tcPr>
            <w:tcW w:w="1152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3DBE583" w14:textId="77777777" w:rsidR="004B60C4" w:rsidRPr="00D16402" w:rsidRDefault="004B60C4" w:rsidP="00F359D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.20E-63</w:t>
            </w:r>
          </w:p>
        </w:tc>
        <w:tc>
          <w:tcPr>
            <w:tcW w:w="13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600AED4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2.93</w:t>
            </w:r>
            <w:r w:rsidR="009C4C69" w:rsidRPr="00D16402">
              <w:rPr>
                <w:rFonts w:cs="Calibri"/>
              </w:rPr>
              <w:t xml:space="preserve"> (3.75)</w:t>
            </w:r>
          </w:p>
        </w:tc>
        <w:tc>
          <w:tcPr>
            <w:tcW w:w="13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333FC57F" w14:textId="0BEB77DA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373</w:t>
            </w:r>
            <w:r w:rsidR="008D6575" w:rsidRPr="00D16402">
              <w:rPr>
                <w:rFonts w:cs="Calibri"/>
              </w:rPr>
              <w:t xml:space="preserve"> (0.04)</w:t>
            </w:r>
          </w:p>
        </w:tc>
        <w:tc>
          <w:tcPr>
            <w:tcW w:w="1293" w:type="dxa"/>
            <w:tcBorders>
              <w:top w:val="single" w:sz="4" w:space="0" w:color="A6A6A6"/>
            </w:tcBorders>
            <w:vAlign w:val="center"/>
          </w:tcPr>
          <w:p w14:paraId="308861BE" w14:textId="232D1A3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916</w:t>
            </w:r>
            <w:r w:rsidR="008D6575" w:rsidRPr="00D16402">
              <w:rPr>
                <w:rFonts w:cs="Calibri"/>
              </w:rPr>
              <w:t xml:space="preserve"> (0.10)</w:t>
            </w:r>
          </w:p>
        </w:tc>
      </w:tr>
      <w:tr w:rsidR="00D16402" w:rsidRPr="00D16402" w14:paraId="10972778" w14:textId="77777777" w:rsidTr="00D16402">
        <w:trPr>
          <w:trHeight w:val="288"/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451C424F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14:paraId="6828BBEB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Replicate (</w:t>
            </w:r>
            <w:r w:rsidRPr="00D16402">
              <w:rPr>
                <w:rFonts w:cs="Calibri"/>
                <w:i/>
              </w:rPr>
              <w:t>L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DBE23CC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8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2704BDD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04.88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91B0F6A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.7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E2B1CD8" w14:textId="77777777" w:rsidR="004B60C4" w:rsidRPr="00D16402" w:rsidRDefault="004B60C4" w:rsidP="00692EA7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8.97E-5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FE51F4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3.03</w:t>
            </w:r>
            <w:r w:rsidR="009C4C69" w:rsidRPr="00D16402">
              <w:rPr>
                <w:rFonts w:cs="Calibri"/>
              </w:rPr>
              <w:t xml:space="preserve"> (0.4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9ABC0F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vAlign w:val="center"/>
          </w:tcPr>
          <w:p w14:paraId="1C2D4AB1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04D41467" w14:textId="77777777" w:rsidTr="00D16402">
        <w:trPr>
          <w:trHeight w:val="288"/>
          <w:jc w:val="center"/>
        </w:trPr>
        <w:tc>
          <w:tcPr>
            <w:tcW w:w="1121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11D1DECB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3B5CCE10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Error</w:t>
            </w:r>
          </w:p>
        </w:tc>
        <w:tc>
          <w:tcPr>
            <w:tcW w:w="829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25A1E1E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,453</w:t>
            </w:r>
          </w:p>
        </w:tc>
        <w:tc>
          <w:tcPr>
            <w:tcW w:w="996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6424ABB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55.3</w:t>
            </w:r>
            <w:r w:rsidR="00D504A3" w:rsidRPr="00D16402">
              <w:rPr>
                <w:rFonts w:cs="Calibri"/>
              </w:rPr>
              <w:t>7</w:t>
            </w:r>
          </w:p>
        </w:tc>
        <w:tc>
          <w:tcPr>
            <w:tcW w:w="718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383995B7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152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143166A6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463BA7A0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55.38</w:t>
            </w:r>
            <w:r w:rsidR="009C4C69" w:rsidRPr="00D16402">
              <w:rPr>
                <w:rFonts w:cs="Calibri"/>
              </w:rPr>
              <w:t xml:space="preserve"> (0.59)</w:t>
            </w:r>
          </w:p>
        </w:tc>
        <w:tc>
          <w:tcPr>
            <w:tcW w:w="1350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799A7D3D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tcBorders>
              <w:bottom w:val="single" w:sz="4" w:space="0" w:color="A6A6A6"/>
            </w:tcBorders>
            <w:vAlign w:val="center"/>
          </w:tcPr>
          <w:p w14:paraId="36C37E61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6F906D53" w14:textId="77777777" w:rsidTr="00D16402">
        <w:trPr>
          <w:trHeight w:val="288"/>
          <w:jc w:val="center"/>
        </w:trPr>
        <w:tc>
          <w:tcPr>
            <w:tcW w:w="1121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71F59A1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Males</w:t>
            </w:r>
          </w:p>
        </w:tc>
        <w:tc>
          <w:tcPr>
            <w:tcW w:w="2137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8BE67C0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Line (</w:t>
            </w:r>
            <w:r w:rsidRPr="00D16402">
              <w:rPr>
                <w:rFonts w:cs="Calibri"/>
                <w:i/>
              </w:rPr>
              <w:t>L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B9F3106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5</w:t>
            </w:r>
          </w:p>
        </w:tc>
        <w:tc>
          <w:tcPr>
            <w:tcW w:w="996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5528B22F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,824.77</w:t>
            </w:r>
          </w:p>
        </w:tc>
        <w:tc>
          <w:tcPr>
            <w:tcW w:w="718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5488A6C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9.66</w:t>
            </w:r>
          </w:p>
        </w:tc>
        <w:tc>
          <w:tcPr>
            <w:tcW w:w="1152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1AF30071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.20E-44</w:t>
            </w:r>
          </w:p>
        </w:tc>
        <w:tc>
          <w:tcPr>
            <w:tcW w:w="13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7764B328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5.67</w:t>
            </w:r>
            <w:r w:rsidR="009C4C69" w:rsidRPr="00D16402">
              <w:rPr>
                <w:rFonts w:cs="Calibri"/>
              </w:rPr>
              <w:t xml:space="preserve"> (3.08)</w:t>
            </w:r>
          </w:p>
        </w:tc>
        <w:tc>
          <w:tcPr>
            <w:tcW w:w="1350" w:type="dxa"/>
            <w:tcBorders>
              <w:top w:val="single" w:sz="4" w:space="0" w:color="A6A6A6"/>
            </w:tcBorders>
            <w:shd w:val="clear" w:color="auto" w:fill="auto"/>
            <w:vAlign w:val="center"/>
          </w:tcPr>
          <w:p w14:paraId="6D3A0A01" w14:textId="1828A0DE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366</w:t>
            </w:r>
            <w:r w:rsidR="008D6575" w:rsidRPr="00D16402">
              <w:rPr>
                <w:rFonts w:cs="Calibri"/>
              </w:rPr>
              <w:t xml:space="preserve"> (0.04)</w:t>
            </w:r>
          </w:p>
        </w:tc>
        <w:tc>
          <w:tcPr>
            <w:tcW w:w="1293" w:type="dxa"/>
            <w:tcBorders>
              <w:top w:val="single" w:sz="4" w:space="0" w:color="A6A6A6"/>
            </w:tcBorders>
            <w:vAlign w:val="center"/>
          </w:tcPr>
          <w:p w14:paraId="669EA798" w14:textId="5E82CC85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0.836</w:t>
            </w:r>
            <w:r w:rsidR="008D6575" w:rsidRPr="00D16402">
              <w:rPr>
                <w:rFonts w:cs="Calibri"/>
              </w:rPr>
              <w:t xml:space="preserve"> (0.10)</w:t>
            </w:r>
          </w:p>
        </w:tc>
      </w:tr>
      <w:tr w:rsidR="00D16402" w:rsidRPr="00D16402" w14:paraId="26B4E450" w14:textId="77777777" w:rsidTr="00D16402">
        <w:trPr>
          <w:trHeight w:val="288"/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12BEF3B4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shd w:val="clear" w:color="auto" w:fill="auto"/>
            <w:vAlign w:val="center"/>
          </w:tcPr>
          <w:p w14:paraId="4297FF41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Replicate (</w:t>
            </w:r>
            <w:r w:rsidRPr="00D16402">
              <w:rPr>
                <w:rFonts w:cs="Calibri"/>
                <w:i/>
              </w:rPr>
              <w:t>L</w:t>
            </w:r>
            <w:r w:rsidRPr="00D16402">
              <w:rPr>
                <w:rFonts w:cs="Calibri"/>
              </w:rPr>
              <w:t>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C2849A9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8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09ECB90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92.24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6F40DC2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6.5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BC09907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2.84E-1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BB7B4F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5.05</w:t>
            </w:r>
            <w:r w:rsidR="009C4C69" w:rsidRPr="00D16402">
              <w:rPr>
                <w:rFonts w:cs="Calibri"/>
              </w:rPr>
              <w:t xml:space="preserve"> (0.6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765067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vAlign w:val="center"/>
          </w:tcPr>
          <w:p w14:paraId="42F75CEE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D16402" w:rsidRPr="00D16402" w14:paraId="3596304F" w14:textId="77777777" w:rsidTr="00D16402">
        <w:trPr>
          <w:trHeight w:val="288"/>
          <w:jc w:val="center"/>
        </w:trPr>
        <w:tc>
          <w:tcPr>
            <w:tcW w:w="1121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4A7A057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137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2DBEE3D4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Error</w:t>
            </w:r>
          </w:p>
        </w:tc>
        <w:tc>
          <w:tcPr>
            <w:tcW w:w="829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0F36F4AA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17,313</w:t>
            </w:r>
          </w:p>
        </w:tc>
        <w:tc>
          <w:tcPr>
            <w:tcW w:w="996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4A54DD86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4.41</w:t>
            </w:r>
          </w:p>
        </w:tc>
        <w:tc>
          <w:tcPr>
            <w:tcW w:w="718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34C32743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152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3DC5F70D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6EA39306" w14:textId="77777777" w:rsidR="004B60C4" w:rsidRPr="00D16402" w:rsidRDefault="004B60C4" w:rsidP="00063513">
            <w:pPr>
              <w:spacing w:after="0" w:line="240" w:lineRule="auto"/>
              <w:jc w:val="center"/>
              <w:rPr>
                <w:rFonts w:cs="Calibri"/>
              </w:rPr>
            </w:pPr>
            <w:r w:rsidRPr="00D16402">
              <w:rPr>
                <w:rFonts w:cs="Calibri"/>
              </w:rPr>
              <w:t>44.41</w:t>
            </w:r>
            <w:r w:rsidR="009C4C69" w:rsidRPr="00D16402">
              <w:rPr>
                <w:rFonts w:cs="Calibri"/>
              </w:rPr>
              <w:t xml:space="preserve"> (0.48)</w:t>
            </w:r>
          </w:p>
        </w:tc>
        <w:tc>
          <w:tcPr>
            <w:tcW w:w="1350" w:type="dxa"/>
            <w:tcBorders>
              <w:bottom w:val="single" w:sz="4" w:space="0" w:color="A6A6A6"/>
            </w:tcBorders>
            <w:shd w:val="clear" w:color="auto" w:fill="auto"/>
            <w:vAlign w:val="center"/>
          </w:tcPr>
          <w:p w14:paraId="144C3D33" w14:textId="77777777" w:rsidR="004B60C4" w:rsidRPr="00D16402" w:rsidRDefault="004B60C4" w:rsidP="009C4C69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293" w:type="dxa"/>
            <w:tcBorders>
              <w:bottom w:val="single" w:sz="4" w:space="0" w:color="A6A6A6"/>
            </w:tcBorders>
            <w:vAlign w:val="center"/>
          </w:tcPr>
          <w:p w14:paraId="4BD49648" w14:textId="77777777" w:rsidR="004B60C4" w:rsidRPr="00D16402" w:rsidRDefault="004B60C4" w:rsidP="004B60C4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</w:tbl>
    <w:p w14:paraId="5DC80C9B" w14:textId="77777777" w:rsidR="00F359D3" w:rsidRPr="00D16402" w:rsidRDefault="00F359D3"/>
    <w:sectPr w:rsidR="00F359D3" w:rsidRPr="00D16402" w:rsidSect="00D164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9D3"/>
    <w:rsid w:val="00063513"/>
    <w:rsid w:val="002269A2"/>
    <w:rsid w:val="00394B29"/>
    <w:rsid w:val="00420678"/>
    <w:rsid w:val="004B60C4"/>
    <w:rsid w:val="00656477"/>
    <w:rsid w:val="00692EA7"/>
    <w:rsid w:val="007C4FAB"/>
    <w:rsid w:val="008D6575"/>
    <w:rsid w:val="009C4C69"/>
    <w:rsid w:val="009E0D47"/>
    <w:rsid w:val="00C02B2F"/>
    <w:rsid w:val="00C1553D"/>
    <w:rsid w:val="00CE06BA"/>
    <w:rsid w:val="00D16402"/>
    <w:rsid w:val="00D504A3"/>
    <w:rsid w:val="00E617CF"/>
    <w:rsid w:val="00F22C22"/>
    <w:rsid w:val="00F359D3"/>
    <w:rsid w:val="00F467F4"/>
    <w:rsid w:val="00FC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EE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C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E0D4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C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E0D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wmf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Trudy Mackay</cp:lastModifiedBy>
  <cp:revision>2</cp:revision>
  <dcterms:created xsi:type="dcterms:W3CDTF">2014-10-24T15:04:00Z</dcterms:created>
  <dcterms:modified xsi:type="dcterms:W3CDTF">2014-10-24T15:04:00Z</dcterms:modified>
</cp:coreProperties>
</file>